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630"/>
      </w:tblGrid>
      <w:tr w:rsidR="00BA65DE" w14:paraId="69F823AD" w14:textId="77777777" w:rsidTr="00EA59D4">
        <w:tc>
          <w:tcPr>
            <w:tcW w:w="8630" w:type="dxa"/>
          </w:tcPr>
          <w:p w14:paraId="4B13C586" w14:textId="25737126" w:rsidR="00EA59D4" w:rsidRDefault="00317ACF" w:rsidP="00EA59D4">
            <w:pPr>
              <w:pStyle w:val="ListParagraph"/>
              <w:ind w:left="0"/>
              <w:jc w:val="center"/>
              <w:rPr>
                <w:b/>
                <w:bCs/>
                <w:sz w:val="28"/>
                <w:szCs w:val="28"/>
                <w:rtl/>
                <w:lang w:bidi="fa-IR"/>
              </w:rPr>
            </w:pPr>
            <w:r w:rsidRPr="00317ACF">
              <w:rPr>
                <w:b/>
                <w:bCs/>
                <w:sz w:val="28"/>
                <w:szCs w:val="28"/>
                <w:lang w:bidi="fa-IR"/>
              </w:rPr>
              <w:t>Semi</w:t>
            </w:r>
            <w:r>
              <w:rPr>
                <w:rFonts w:hint="cs"/>
                <w:b/>
                <w:bCs/>
                <w:sz w:val="28"/>
                <w:szCs w:val="28"/>
                <w:rtl/>
                <w:lang w:bidi="fa-IR"/>
              </w:rPr>
              <w:t xml:space="preserve"> </w:t>
            </w:r>
            <w:r w:rsidRPr="00317ACF">
              <w:rPr>
                <w:b/>
                <w:bCs/>
                <w:sz w:val="28"/>
                <w:szCs w:val="28"/>
                <w:lang w:bidi="fa-IR"/>
              </w:rPr>
              <w:t>structured Interview Questionnaire</w:t>
            </w:r>
          </w:p>
          <w:p w14:paraId="1E3F3589" w14:textId="77777777" w:rsidR="00317ACF" w:rsidRPr="00EA59D4" w:rsidRDefault="00317ACF" w:rsidP="00EA59D4">
            <w:pPr>
              <w:pStyle w:val="ListParagraph"/>
              <w:ind w:left="0"/>
              <w:jc w:val="center"/>
              <w:rPr>
                <w:b/>
                <w:bCs/>
                <w:sz w:val="12"/>
                <w:szCs w:val="12"/>
                <w:lang w:bidi="fa-IR"/>
              </w:rPr>
            </w:pPr>
          </w:p>
          <w:p w14:paraId="6C086B00" w14:textId="62A653C7" w:rsidR="00EA59D4" w:rsidRDefault="00EA59D4" w:rsidP="00EA59D4">
            <w:pPr>
              <w:pStyle w:val="ListParagraph"/>
              <w:ind w:left="0"/>
              <w:rPr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 xml:space="preserve">Last Name:             </w:t>
            </w:r>
            <w:r w:rsidR="00850C60">
              <w:rPr>
                <w:b/>
                <w:bCs/>
                <w:lang w:bidi="fa-IR"/>
              </w:rPr>
              <w:t xml:space="preserve">            </w:t>
            </w:r>
            <w:r>
              <w:rPr>
                <w:b/>
                <w:bCs/>
                <w:lang w:bidi="fa-IR"/>
              </w:rPr>
              <w:t xml:space="preserve">    First Name:       </w:t>
            </w:r>
            <w:r w:rsidR="00850C60">
              <w:rPr>
                <w:b/>
                <w:bCs/>
                <w:lang w:bidi="fa-IR"/>
              </w:rPr>
              <w:t xml:space="preserve">                     </w:t>
            </w:r>
            <w:r>
              <w:rPr>
                <w:b/>
                <w:bCs/>
                <w:lang w:bidi="fa-IR"/>
              </w:rPr>
              <w:t xml:space="preserve">    Education:    </w:t>
            </w:r>
          </w:p>
          <w:p w14:paraId="17CF1FAC" w14:textId="7FFEC63F" w:rsidR="00EA59D4" w:rsidRDefault="00EA59D4" w:rsidP="00EA59D4">
            <w:pPr>
              <w:pStyle w:val="ListParagraph"/>
              <w:ind w:left="0"/>
              <w:rPr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 xml:space="preserve">           </w:t>
            </w:r>
          </w:p>
          <w:p w14:paraId="61C41B4F" w14:textId="72613F87" w:rsidR="00EA59D4" w:rsidRDefault="00EA59D4" w:rsidP="00EA59D4">
            <w:pPr>
              <w:pStyle w:val="ListParagraph"/>
              <w:ind w:left="0"/>
              <w:rPr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 xml:space="preserve"> Working Experience (Years):</w:t>
            </w:r>
          </w:p>
          <w:p w14:paraId="606A5717" w14:textId="77777777" w:rsidR="00EA59D4" w:rsidRDefault="00EA59D4" w:rsidP="00EA59D4">
            <w:pPr>
              <w:pStyle w:val="ListParagraph"/>
              <w:ind w:left="0"/>
              <w:rPr>
                <w:b/>
                <w:bCs/>
                <w:lang w:bidi="fa-IR"/>
              </w:rPr>
            </w:pPr>
          </w:p>
          <w:p w14:paraId="7F14CD32" w14:textId="77777777" w:rsidR="00EA59D4" w:rsidRDefault="00EA59D4" w:rsidP="00EA59D4">
            <w:pPr>
              <w:pStyle w:val="ListParagraph"/>
              <w:ind w:left="0"/>
              <w:rPr>
                <w:b/>
                <w:bCs/>
                <w:lang w:bidi="fa-IR"/>
              </w:rPr>
            </w:pPr>
            <w:r>
              <w:rPr>
                <w:b/>
                <w:bCs/>
                <w:lang w:bidi="fa-IR"/>
              </w:rPr>
              <w:t xml:space="preserve">Age:                          Gender:            </w:t>
            </w:r>
            <w:r w:rsidR="00DD0AC3">
              <w:rPr>
                <w:b/>
                <w:bCs/>
                <w:lang w:bidi="fa-IR"/>
              </w:rPr>
              <w:t xml:space="preserve">                                                                                      Code:</w:t>
            </w:r>
          </w:p>
          <w:p w14:paraId="481F0B0F" w14:textId="56E77F7C" w:rsidR="00850C60" w:rsidRPr="00EA59D4" w:rsidRDefault="00850C60" w:rsidP="00EA59D4">
            <w:pPr>
              <w:pStyle w:val="ListParagraph"/>
              <w:ind w:left="0"/>
              <w:rPr>
                <w:b/>
                <w:bCs/>
                <w:rtl/>
                <w:lang w:bidi="fa-IR"/>
              </w:rPr>
            </w:pPr>
          </w:p>
        </w:tc>
      </w:tr>
      <w:tr w:rsidR="00BA65DE" w14:paraId="3E93205B" w14:textId="77777777" w:rsidTr="00EA59D4">
        <w:tc>
          <w:tcPr>
            <w:tcW w:w="8630" w:type="dxa"/>
          </w:tcPr>
          <w:p w14:paraId="378FB06F" w14:textId="77777777" w:rsidR="00DD0AC3" w:rsidRDefault="00EA59D4" w:rsidP="00DD0AC3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EA59D4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 </w:t>
            </w:r>
          </w:p>
          <w:p w14:paraId="57CCF870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How does facing a patient's death impact your emotional well-being?</w:t>
            </w:r>
          </w:p>
          <w:p w14:paraId="6D63D067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Have you noticed any changes in your behavior and attitude?</w:t>
            </w:r>
          </w:p>
          <w:p w14:paraId="293EF8F4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Does encountering a patient's death affect your appetite?</w:t>
            </w:r>
          </w:p>
          <w:p w14:paraId="6FE17417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Have you experienced any changes in your physical or psychological well-being?</w:t>
            </w:r>
          </w:p>
          <w:p w14:paraId="372F9330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Are there any consequences related to facing a patient's death that influence your relationships, both with others and your family?</w:t>
            </w:r>
          </w:p>
          <w:p w14:paraId="372E6397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Do you believe that dealing with the death of patients can be a factor in changing your motivation?</w:t>
            </w:r>
          </w:p>
          <w:p w14:paraId="09AF78D1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Do you think facing the death of patients might alter your attitudes towards raising children, if applicable?</w:t>
            </w:r>
          </w:p>
          <w:p w14:paraId="2BBA9F0D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Have you ever reflected on the memories of a patient's death in your mind or shared them with others?</w:t>
            </w:r>
          </w:p>
          <w:p w14:paraId="3174873F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Have you ever exhibited unacceptable behavior or reactions that led to admonishment from your family?</w:t>
            </w:r>
          </w:p>
          <w:p w14:paraId="5E754757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Has your memory or concentration been impacted by the death of a patient?</w:t>
            </w:r>
          </w:p>
          <w:p w14:paraId="543EAB12" w14:textId="77777777" w:rsidR="00317ACF" w:rsidRPr="00317ACF" w:rsidRDefault="00317ACF" w:rsidP="00317ACF">
            <w:pPr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317ACF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Please include any additional points you consider relevant to the topic.</w:t>
            </w:r>
          </w:p>
          <w:p w14:paraId="41324C94" w14:textId="77777777" w:rsidR="00EA59D4" w:rsidRPr="00EA59D4" w:rsidRDefault="00EA59D4" w:rsidP="00EA59D4">
            <w:pPr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</w:pPr>
            <w:r w:rsidRPr="00EA59D4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 </w:t>
            </w:r>
          </w:p>
          <w:p w14:paraId="6F7D8CE5" w14:textId="79F58DA0" w:rsidR="00BA65DE" w:rsidRDefault="00EA59D4" w:rsidP="00317ACF">
            <w:r w:rsidRPr="00EA59D4">
              <w:rPr>
                <w:rFonts w:ascii="Times New Roman" w:eastAsia="Times New Roman" w:hAnsi="Times New Roman" w:cs="Times New Roman"/>
                <w:color w:val="0E101A"/>
                <w:kern w:val="0"/>
                <w:sz w:val="24"/>
                <w:szCs w:val="24"/>
                <w14:ligatures w14:val="none"/>
              </w:rPr>
              <w:t>  </w:t>
            </w:r>
          </w:p>
        </w:tc>
      </w:tr>
    </w:tbl>
    <w:p w14:paraId="06DAD1B7" w14:textId="28769284" w:rsidR="00C705E8" w:rsidRDefault="00C705E8" w:rsidP="00BA65DE">
      <w:pPr>
        <w:pStyle w:val="ListParagraph"/>
      </w:pPr>
    </w:p>
    <w:sectPr w:rsidR="00C705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41AF4"/>
    <w:multiLevelType w:val="hybridMultilevel"/>
    <w:tmpl w:val="2A382FD2"/>
    <w:lvl w:ilvl="0" w:tplc="1C44C2D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8F4ABD"/>
    <w:multiLevelType w:val="multilevel"/>
    <w:tmpl w:val="C700F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176BB6"/>
    <w:multiLevelType w:val="multilevel"/>
    <w:tmpl w:val="C700F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DAB6CEB"/>
    <w:multiLevelType w:val="hybridMultilevel"/>
    <w:tmpl w:val="F20441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8813017">
    <w:abstractNumId w:val="3"/>
  </w:num>
  <w:num w:numId="2" w16cid:durableId="1392997867">
    <w:abstractNumId w:val="0"/>
  </w:num>
  <w:num w:numId="3" w16cid:durableId="368918842">
    <w:abstractNumId w:val="2"/>
  </w:num>
  <w:num w:numId="4" w16cid:durableId="18240056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2A"/>
    <w:rsid w:val="001C003E"/>
    <w:rsid w:val="00317ACF"/>
    <w:rsid w:val="00850C60"/>
    <w:rsid w:val="008B74C4"/>
    <w:rsid w:val="00AA48C9"/>
    <w:rsid w:val="00AC1B1C"/>
    <w:rsid w:val="00AE3E2A"/>
    <w:rsid w:val="00BA65DE"/>
    <w:rsid w:val="00C5052D"/>
    <w:rsid w:val="00C705E8"/>
    <w:rsid w:val="00DD0AC3"/>
    <w:rsid w:val="00EA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D2121"/>
  <w15:chartTrackingRefBased/>
  <w15:docId w15:val="{DE721A93-063F-421C-AAF7-630DDBF2F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1B1C"/>
    <w:pPr>
      <w:ind w:left="720"/>
      <w:contextualSpacing/>
    </w:pPr>
  </w:style>
  <w:style w:type="table" w:styleId="TableGrid">
    <w:name w:val="Table Grid"/>
    <w:basedOn w:val="TableNormal"/>
    <w:uiPriority w:val="39"/>
    <w:rsid w:val="00BA6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A59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9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too Rahdar</dc:creator>
  <cp:keywords/>
  <dc:description/>
  <cp:lastModifiedBy>Parastoo Rahdar</cp:lastModifiedBy>
  <cp:revision>4</cp:revision>
  <dcterms:created xsi:type="dcterms:W3CDTF">2023-11-15T07:59:00Z</dcterms:created>
  <dcterms:modified xsi:type="dcterms:W3CDTF">2023-11-19T08:20:00Z</dcterms:modified>
</cp:coreProperties>
</file>